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3597"/>
        <w:gridCol w:w="963"/>
        <w:gridCol w:w="1340"/>
        <w:gridCol w:w="1340"/>
      </w:tblGrid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4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pplemental</w:t>
            </w:r>
            <w:proofErr w:type="spellEnd"/>
            <w:r w:rsidRPr="00911C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ata</w:t>
            </w:r>
            <w:proofErr w:type="spellEnd"/>
            <w:r w:rsidRPr="00911C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: </w:t>
            </w:r>
            <w:proofErr w:type="spellStart"/>
            <w:r w:rsidRPr="00911C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Questionnaire</w:t>
            </w:r>
            <w:proofErr w:type="spellEnd"/>
            <w:r w:rsidRPr="00911C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a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Questionnaire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/Scal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VVG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roup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Control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group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11CB4" w:rsidRPr="00911CB4" w:rsidTr="00911CB4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 (SD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1525EF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M (SD)</w:t>
            </w:r>
            <w:bookmarkStart w:id="0" w:name="_GoBack"/>
            <w:bookmarkEnd w:id="0"/>
            <w:r w:rsidR="00911CB4"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 </w:t>
            </w:r>
          </w:p>
        </w:tc>
      </w:tr>
      <w:tr w:rsidR="00911CB4" w:rsidRPr="00911CB4" w:rsidTr="00911CB4">
        <w:trPr>
          <w:trHeight w:val="255"/>
        </w:trPr>
        <w:tc>
          <w:tcPr>
            <w:tcW w:w="4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Interpersonal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eactivity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Index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Perspective</w:t>
            </w:r>
            <w:proofErr w:type="spellEnd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Taking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5 (2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6 (2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1.19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Fantas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9 (3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2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24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Empathic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ncern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7 (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0 (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38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 xml:space="preserve">Personal </w:t>
            </w: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Distres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9 (3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9.6 (2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25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4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K-FAF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Self</w:t>
            </w:r>
            <w:proofErr w:type="spellEnd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-aggress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6 (10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4 (8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1.22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ggression-inhibitio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7 (3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6 (5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50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ggression total scor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68.9 (20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56.6 (24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1.51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4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oronto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lexithymia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cale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Difficulty</w:t>
            </w:r>
            <w:proofErr w:type="spellEnd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Describing</w:t>
            </w:r>
            <w:proofErr w:type="spellEnd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 xml:space="preserve"> Feeling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6 (4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2 (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38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Difficulty</w:t>
            </w:r>
            <w:proofErr w:type="spellEnd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Identifying</w:t>
            </w:r>
            <w:proofErr w:type="spellEnd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 xml:space="preserve"> Feeli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5 (3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0 (5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86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Externally-Oriented</w:t>
            </w:r>
            <w:proofErr w:type="spellEnd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Thinking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5 (2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3.7 (3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22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CI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ovelty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eeking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5.3 (4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5 (7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=2.13, p&lt;0.042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 xml:space="preserve">Harm </w:t>
            </w: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avoidance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5 (8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0 (5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1.00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Reward</w:t>
            </w:r>
            <w:proofErr w:type="spellEnd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dependence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1 (3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5 (4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33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Persistence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.7 (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4.7 (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91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Self-directednes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8.3 (9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.9 (5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90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operativeness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6.7 (7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30.2 (4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1.49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elf-transcendence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2.2 (6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.3 (6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81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KP</w:t>
            </w: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Paranoid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ersonality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sorder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4.5 (4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5 (4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1.92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Schizoid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ersonality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sorder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7 (5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4.7 (5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1.38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chizotypal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ersonality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sorder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7 (4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3 (5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1.24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Antisocial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ersonality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sorder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2.1 (5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6.1 (4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T=3.25, p&lt;0.003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Borderline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ersonality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sorder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3 (5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5.9 (4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82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Impulsive-explosive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ersonality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sorder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3 (5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9.1 (7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32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Histrionic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ersonality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sorder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4 (5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8 (3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79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arcissistic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ersonality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sorder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1 (6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7 (6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27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Avoidant</w:t>
            </w:r>
            <w:proofErr w:type="spellEnd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personality</w:t>
            </w:r>
            <w:proofErr w:type="spellEnd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disorder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.4 (9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7.6 (5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1.02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55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3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Dependent</w:t>
            </w:r>
            <w:proofErr w:type="spellEnd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personality</w:t>
            </w:r>
            <w:proofErr w:type="spellEnd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de-DE"/>
              </w:rPr>
              <w:t>disorder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2 (5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8.8 (5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1.23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  <w:tr w:rsidR="00911CB4" w:rsidRPr="00911CB4" w:rsidTr="00911CB4">
        <w:trPr>
          <w:trHeight w:val="270"/>
        </w:trPr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3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Obsessive-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compulsive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personality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disorder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8 (5.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1.3 (5.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1CB4" w:rsidRPr="00911CB4" w:rsidRDefault="00911CB4" w:rsidP="00911CB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 xml:space="preserve">T=0.28, </w:t>
            </w:r>
            <w:proofErr w:type="spellStart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.s</w:t>
            </w:r>
            <w:proofErr w:type="spellEnd"/>
            <w:r w:rsidRPr="00911CB4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.</w:t>
            </w:r>
          </w:p>
        </w:tc>
      </w:tr>
    </w:tbl>
    <w:p w:rsidR="009B7E53" w:rsidRDefault="009B7E53"/>
    <w:sectPr w:rsidR="009B7E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E9F"/>
    <w:rsid w:val="001525EF"/>
    <w:rsid w:val="004A2E9F"/>
    <w:rsid w:val="00911CB4"/>
    <w:rsid w:val="009B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>Author's Proof</StageName>
  </documentManagement>
</p:properties>
</file>

<file path=customXml/itemProps1.xml><?xml version="1.0" encoding="utf-8"?>
<ds:datastoreItem xmlns:ds="http://schemas.openxmlformats.org/officeDocument/2006/customXml" ds:itemID="{F6CAFB7E-AC57-40A6-86AC-E85EB9977B15}"/>
</file>

<file path=customXml/itemProps2.xml><?xml version="1.0" encoding="utf-8"?>
<ds:datastoreItem xmlns:ds="http://schemas.openxmlformats.org/officeDocument/2006/customXml" ds:itemID="{0962AD3E-42EC-4973-A8E8-9DA78A27D849}"/>
</file>

<file path=customXml/itemProps3.xml><?xml version="1.0" encoding="utf-8"?>
<ds:datastoreItem xmlns:ds="http://schemas.openxmlformats.org/officeDocument/2006/customXml" ds:itemID="{DBE4BA82-8225-470B-A06C-DDB3ED903A1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ycik</dc:creator>
  <cp:keywords/>
  <dc:description/>
  <cp:lastModifiedBy>szycik</cp:lastModifiedBy>
  <cp:revision>3</cp:revision>
  <dcterms:created xsi:type="dcterms:W3CDTF">2017-01-06T16:13:00Z</dcterms:created>
  <dcterms:modified xsi:type="dcterms:W3CDTF">2017-01-09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